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42A" w:rsidRPr="00A83A1F" w:rsidRDefault="00A26E36" w:rsidP="000F742A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A83A1F" w:rsidRPr="00A83A1F">
        <w:rPr>
          <w:rFonts w:ascii="Arial" w:hAnsi="Arial" w:cs="Arial"/>
          <w:b/>
          <w:sz w:val="24"/>
          <w:szCs w:val="24"/>
          <w:lang w:val="en-US"/>
        </w:rPr>
        <w:t>Table</w:t>
      </w:r>
      <w:r w:rsidR="00CD54D9">
        <w:rPr>
          <w:rFonts w:ascii="Arial" w:hAnsi="Arial" w:cs="Arial"/>
          <w:b/>
          <w:sz w:val="24"/>
          <w:szCs w:val="24"/>
          <w:lang w:val="en-US"/>
        </w:rPr>
        <w:t xml:space="preserve"> 5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>.</w:t>
      </w:r>
      <w:r w:rsidR="000F742A" w:rsidRPr="00A83A1F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0F742A" w:rsidRPr="00A83A1F"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>Gene density estimations per chromosome</w:t>
      </w:r>
    </w:p>
    <w:tbl>
      <w:tblPr>
        <w:tblW w:w="85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851"/>
        <w:gridCol w:w="1417"/>
        <w:gridCol w:w="1701"/>
        <w:gridCol w:w="2693"/>
      </w:tblGrid>
      <w:tr w:rsidR="00B45496" w:rsidRPr="00A26E36" w:rsidTr="00A26E36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Chromosome/ chrom. ar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Size (Mb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Gene numb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Gene density (Mb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A26E36">
            <w:pPr>
              <w:spacing w:after="0" w:line="240" w:lineRule="auto"/>
              <w:ind w:right="-25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Reference</w:t>
            </w:r>
          </w:p>
        </w:tc>
      </w:tr>
      <w:tr w:rsidR="00B45496" w:rsidRPr="00A26E36" w:rsidTr="00A26E36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B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6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.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A26E36" w:rsidP="00A26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Berkman et al. </w:t>
            </w:r>
            <w:r w:rsidR="00B45496"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</w:t>
            </w: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7</w:t>
            </w:r>
            <w:r w:rsidR="00B45496"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]</w:t>
            </w:r>
          </w:p>
        </w:tc>
      </w:tr>
      <w:tr w:rsidR="00B45496" w:rsidRPr="00A26E36" w:rsidTr="00A26E36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7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.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A26E36" w:rsidP="00A26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erkman et al. [26]</w:t>
            </w:r>
          </w:p>
        </w:tc>
      </w:tr>
      <w:tr w:rsidR="00B45496" w:rsidRPr="00A26E36" w:rsidTr="00A26E36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</w:t>
            </w: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A26E36" w:rsidP="000F7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ernandez et al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r w:rsidR="00B45496"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28]</w:t>
            </w:r>
          </w:p>
        </w:tc>
      </w:tr>
      <w:tr w:rsidR="00B45496" w:rsidRPr="00A26E36" w:rsidTr="00A26E36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.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A26E36" w:rsidP="000F7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Tanaka et al. </w:t>
            </w:r>
            <w:r w:rsidR="00B45496"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29]</w:t>
            </w:r>
          </w:p>
        </w:tc>
      </w:tr>
      <w:tr w:rsidR="00B45496" w:rsidRPr="00A26E36" w:rsidTr="00A26E36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.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A26E36" w:rsidP="00A26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Vitulo et al. </w:t>
            </w:r>
            <w:r w:rsidR="00B45496"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  <w:r w:rsidR="00B45496"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]</w:t>
            </w:r>
          </w:p>
        </w:tc>
      </w:tr>
      <w:tr w:rsidR="00B45496" w:rsidRPr="00A26E36" w:rsidTr="00A26E36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8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.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A26E36" w:rsidP="00A26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E73AA">
              <w:rPr>
                <w:rFonts w:ascii="Arial" w:eastAsia="Arial" w:hAnsi="Arial" w:cs="Arial"/>
                <w:sz w:val="24"/>
                <w:lang w:val="en-US"/>
              </w:rPr>
              <w:t>Sehgal</w:t>
            </w: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et al. </w:t>
            </w:r>
            <w:r w:rsidR="00B45496"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4</w:t>
            </w:r>
            <w:r w:rsidR="00B45496"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]</w:t>
            </w:r>
          </w:p>
        </w:tc>
      </w:tr>
      <w:tr w:rsidR="00B45496" w:rsidRPr="00A26E36" w:rsidTr="00A26E36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6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.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his study</w:t>
            </w:r>
          </w:p>
        </w:tc>
      </w:tr>
      <w:tr w:rsidR="00B45496" w:rsidRPr="00A26E36" w:rsidTr="00A26E36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.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DD1D21" w:rsidP="00DD1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Choulet et al. </w:t>
            </w:r>
            <w:r w:rsidR="00B45496"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</w:t>
            </w:r>
            <w:r w:rsidR="00B45496"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]</w:t>
            </w:r>
          </w:p>
        </w:tc>
      </w:tr>
      <w:tr w:rsidR="00B45496" w:rsidRPr="00A26E36" w:rsidTr="00A26E36">
        <w:trPr>
          <w:trHeight w:val="28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B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8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B45496" w:rsidP="000F7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.3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5496" w:rsidRPr="00A26E36" w:rsidRDefault="00DD1D21" w:rsidP="00DD1D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EE73AA">
              <w:rPr>
                <w:rFonts w:ascii="Arial" w:eastAsia="Arial" w:hAnsi="Arial" w:cs="Arial"/>
                <w:sz w:val="24"/>
                <w:lang w:val="en-US"/>
              </w:rPr>
              <w:t>Raats</w:t>
            </w:r>
            <w:r>
              <w:rPr>
                <w:rFonts w:ascii="Arial" w:eastAsia="Arial" w:hAnsi="Arial" w:cs="Arial"/>
                <w:sz w:val="24"/>
                <w:lang w:val="en-US"/>
              </w:rPr>
              <w:t xml:space="preserve"> et al.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[22</w:t>
            </w:r>
            <w:r w:rsidR="00B45496" w:rsidRPr="00A26E36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]</w:t>
            </w:r>
          </w:p>
        </w:tc>
      </w:tr>
    </w:tbl>
    <w:p w:rsidR="000F742A" w:rsidRPr="00A26E36" w:rsidRDefault="000F742A" w:rsidP="000F742A">
      <w:pPr>
        <w:rPr>
          <w:rFonts w:ascii="Arial" w:hAnsi="Arial" w:cs="Arial"/>
          <w:sz w:val="24"/>
          <w:szCs w:val="24"/>
          <w:lang w:val="en-US"/>
        </w:rPr>
      </w:pPr>
    </w:p>
    <w:sectPr w:rsidR="000F742A" w:rsidRPr="00A26E36" w:rsidSect="000F74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42A"/>
    <w:rsid w:val="000F742A"/>
    <w:rsid w:val="00314734"/>
    <w:rsid w:val="0045503D"/>
    <w:rsid w:val="0055265F"/>
    <w:rsid w:val="00A26E36"/>
    <w:rsid w:val="00A83A1F"/>
    <w:rsid w:val="00B45496"/>
    <w:rsid w:val="00CD54D9"/>
    <w:rsid w:val="00DD1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42A"/>
    <w:pPr>
      <w:spacing w:after="200" w:line="276" w:lineRule="auto"/>
    </w:pPr>
    <w:rPr>
      <w:rFonts w:eastAsiaTheme="minorHAnsi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26E36"/>
    <w:pPr>
      <w:spacing w:after="200" w:line="276" w:lineRule="auto"/>
    </w:pPr>
    <w:rPr>
      <w:rFonts w:ascii="Calibri" w:eastAsia="Calibri" w:hAnsi="Calibri" w:cs="Calibri"/>
      <w:color w:val="000000"/>
      <w:sz w:val="22"/>
      <w:szCs w:val="20"/>
      <w:lang w:val="es-A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42A"/>
    <w:pPr>
      <w:spacing w:after="200" w:line="276" w:lineRule="auto"/>
    </w:pPr>
    <w:rPr>
      <w:rFonts w:eastAsiaTheme="minorHAnsi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26E36"/>
    <w:pPr>
      <w:spacing w:after="200" w:line="276" w:lineRule="auto"/>
    </w:pPr>
    <w:rPr>
      <w:rFonts w:ascii="Calibri" w:eastAsia="Calibri" w:hAnsi="Calibri" w:cs="Calibri"/>
      <w:color w:val="000000"/>
      <w:sz w:val="22"/>
      <w:szCs w:val="20"/>
      <w:lang w:val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 Helguera</dc:creator>
  <cp:lastModifiedBy>Marcelo Helguera</cp:lastModifiedBy>
  <cp:revision>2</cp:revision>
  <dcterms:created xsi:type="dcterms:W3CDTF">2015-01-21T01:11:00Z</dcterms:created>
  <dcterms:modified xsi:type="dcterms:W3CDTF">2015-01-21T01:11:00Z</dcterms:modified>
</cp:coreProperties>
</file>